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A260E4" w14:textId="15A61989" w:rsidR="0041579E" w:rsidRDefault="002F4A31">
      <w:r>
        <w:rPr>
          <w:noProof/>
        </w:rPr>
        <w:drawing>
          <wp:inline distT="0" distB="0" distL="0" distR="0" wp14:anchorId="72FAB2B4" wp14:editId="3DFB92BF">
            <wp:extent cx="6333490" cy="7626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3490" cy="762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E4E86" w14:textId="0606DADA" w:rsidR="00386E51" w:rsidRPr="00386E51" w:rsidRDefault="00386E51">
      <w:pPr>
        <w:rPr>
          <w:rFonts w:asciiTheme="majorBidi" w:hAnsiTheme="majorBidi" w:cstheme="majorBidi"/>
          <w:sz w:val="24"/>
          <w:szCs w:val="24"/>
        </w:rPr>
      </w:pPr>
      <w:r w:rsidRPr="00386E51">
        <w:rPr>
          <w:rFonts w:asciiTheme="majorBidi" w:hAnsiTheme="majorBidi" w:cstheme="majorBidi"/>
          <w:b/>
          <w:bCs/>
          <w:sz w:val="24"/>
          <w:szCs w:val="24"/>
        </w:rPr>
        <w:t>Supplementary Figure 3.</w:t>
      </w:r>
      <w:r w:rsidRPr="00386E51">
        <w:rPr>
          <w:rFonts w:asciiTheme="majorBidi" w:hAnsiTheme="majorBidi" w:cstheme="majorBidi"/>
          <w:sz w:val="24"/>
          <w:szCs w:val="24"/>
        </w:rPr>
        <w:t xml:space="preserve"> Induction of acylcarnitine production in the MPF mice (a suggested mechanism).</w:t>
      </w:r>
    </w:p>
    <w:sectPr w:rsidR="00386E51" w:rsidRPr="00386E51" w:rsidSect="00463329">
      <w:pgSz w:w="12250" w:h="15850"/>
      <w:pgMar w:top="1138" w:right="1138" w:bottom="1138" w:left="113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747"/>
    <w:rsid w:val="00016A35"/>
    <w:rsid w:val="00027001"/>
    <w:rsid w:val="00052D33"/>
    <w:rsid w:val="00057338"/>
    <w:rsid w:val="000B2839"/>
    <w:rsid w:val="000E3EB3"/>
    <w:rsid w:val="00111B21"/>
    <w:rsid w:val="0014415D"/>
    <w:rsid w:val="001D7601"/>
    <w:rsid w:val="002F4A31"/>
    <w:rsid w:val="00310264"/>
    <w:rsid w:val="00386E51"/>
    <w:rsid w:val="00463329"/>
    <w:rsid w:val="00463E13"/>
    <w:rsid w:val="00524852"/>
    <w:rsid w:val="00580CEE"/>
    <w:rsid w:val="0065749A"/>
    <w:rsid w:val="00660D89"/>
    <w:rsid w:val="00665A7A"/>
    <w:rsid w:val="006B4747"/>
    <w:rsid w:val="007D1F18"/>
    <w:rsid w:val="00853F2A"/>
    <w:rsid w:val="00870D14"/>
    <w:rsid w:val="008F7FC2"/>
    <w:rsid w:val="00A109C4"/>
    <w:rsid w:val="00A60DBD"/>
    <w:rsid w:val="00B80BD3"/>
    <w:rsid w:val="00BD010B"/>
    <w:rsid w:val="00C81D0A"/>
    <w:rsid w:val="00D50A1C"/>
    <w:rsid w:val="00D71E85"/>
    <w:rsid w:val="00D8290F"/>
    <w:rsid w:val="00DA7B18"/>
    <w:rsid w:val="00E9229C"/>
    <w:rsid w:val="00EC4250"/>
    <w:rsid w:val="00F73B3E"/>
    <w:rsid w:val="00FB1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BC692"/>
  <w15:chartTrackingRefBased/>
  <w15:docId w15:val="{7DE059A1-8855-4918-AF08-F0571FCC3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86E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 Zarei</dc:creator>
  <cp:keywords/>
  <dc:description/>
  <cp:lastModifiedBy>Iman Zarei</cp:lastModifiedBy>
  <cp:revision>3</cp:revision>
  <dcterms:created xsi:type="dcterms:W3CDTF">2021-11-19T08:34:00Z</dcterms:created>
  <dcterms:modified xsi:type="dcterms:W3CDTF">2021-11-19T08:35:00Z</dcterms:modified>
</cp:coreProperties>
</file>